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D2605" w14:textId="7D043EAD" w:rsidR="00D72720" w:rsidRPr="00503F5D" w:rsidRDefault="005A0F99" w:rsidP="009F5A0A">
      <w:pPr>
        <w:spacing w:after="0" w:line="360" w:lineRule="auto"/>
        <w:ind w:right="5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L"/>
        </w:rPr>
        <w:t>Additional</w:t>
      </w:r>
      <w:r w:rsidR="001B3461" w:rsidRPr="0092633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L"/>
        </w:rPr>
        <w:t xml:space="preserve"> file</w:t>
      </w:r>
      <w:r w:rsidR="000B6A0A" w:rsidRPr="0092633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L"/>
        </w:rPr>
        <w:t xml:space="preserve"> 1</w:t>
      </w:r>
      <w:r w:rsidR="00503F5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L"/>
        </w:rPr>
        <w:t>.</w:t>
      </w:r>
      <w:r w:rsidR="000B6A0A" w:rsidRPr="0092633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L"/>
        </w:rPr>
        <w:t xml:space="preserve"> </w:t>
      </w:r>
      <w:r w:rsidR="000B6A0A" w:rsidRPr="00503F5D"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  <w:t>Food groups</w:t>
      </w:r>
      <w:r w:rsidR="001C01FA" w:rsidRPr="00503F5D"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  <w:t xml:space="preserve"> </w:t>
      </w:r>
      <w:r w:rsidR="0092633F" w:rsidRPr="00503F5D"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  <w:t xml:space="preserve">defined for packaged products </w:t>
      </w:r>
      <w:r w:rsidR="000B6A0A" w:rsidRPr="00503F5D"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  <w:t xml:space="preserve">consumed by </w:t>
      </w:r>
      <w:r w:rsidR="00936106" w:rsidRPr="00503F5D"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  <w:t xml:space="preserve">a sample of </w:t>
      </w:r>
      <w:r w:rsidR="000B6A0A" w:rsidRPr="00503F5D"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  <w:t>Chilean pre-schoolers for which non-nutritive sw</w:t>
      </w:r>
      <w:r w:rsidR="00C24D73" w:rsidRPr="00503F5D"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  <w:t>e</w:t>
      </w:r>
      <w:r w:rsidR="000B6A0A" w:rsidRPr="00503F5D"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  <w:t xml:space="preserve">eteners were identified. </w:t>
      </w:r>
    </w:p>
    <w:p w14:paraId="424880FB" w14:textId="77777777" w:rsidR="00D72720" w:rsidRPr="0092633F" w:rsidRDefault="00D72720" w:rsidP="001B3461">
      <w:pPr>
        <w:spacing w:after="0" w:line="240" w:lineRule="auto"/>
        <w:ind w:right="663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L"/>
        </w:rPr>
      </w:pPr>
    </w:p>
    <w:tbl>
      <w:tblPr>
        <w:tblStyle w:val="TableGrid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041"/>
        <w:gridCol w:w="2747"/>
        <w:gridCol w:w="4608"/>
      </w:tblGrid>
      <w:tr w:rsidR="00E240B8" w:rsidRPr="0092633F" w14:paraId="3817AC10" w14:textId="77777777" w:rsidTr="009F5A0A">
        <w:trPr>
          <w:trHeight w:val="284"/>
        </w:trPr>
        <w:tc>
          <w:tcPr>
            <w:tcW w:w="1086" w:type="pct"/>
            <w:vAlign w:val="center"/>
          </w:tcPr>
          <w:p w14:paraId="0C84C6D4" w14:textId="0972A57C" w:rsidR="00E240B8" w:rsidRPr="0092633F" w:rsidRDefault="00E240B8" w:rsidP="002A0A6C">
            <w:pPr>
              <w:tabs>
                <w:tab w:val="left" w:pos="182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  <w:t xml:space="preserve">Food </w:t>
            </w:r>
            <w:r w:rsidR="009F5A0A" w:rsidRPr="00926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  <w:t>G</w:t>
            </w:r>
            <w:r w:rsidRPr="00926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  <w:t>roup</w:t>
            </w:r>
          </w:p>
        </w:tc>
        <w:tc>
          <w:tcPr>
            <w:tcW w:w="1462" w:type="pct"/>
            <w:vAlign w:val="center"/>
          </w:tcPr>
          <w:p w14:paraId="0B243BFA" w14:textId="52AE6EF0" w:rsidR="00E240B8" w:rsidRPr="0092633F" w:rsidRDefault="001C01FA" w:rsidP="002A0A6C">
            <w:pPr>
              <w:spacing w:line="480" w:lineRule="auto"/>
              <w:ind w:left="-169" w:right="-1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  <w:t>Food S</w:t>
            </w:r>
            <w:r w:rsidR="00E240B8" w:rsidRPr="00926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  <w:t>ub</w:t>
            </w:r>
            <w:r w:rsidR="003F75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  <w:t>-</w:t>
            </w:r>
            <w:r w:rsidR="00E240B8" w:rsidRPr="00926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  <w:t>group</w:t>
            </w:r>
          </w:p>
        </w:tc>
        <w:tc>
          <w:tcPr>
            <w:tcW w:w="2452" w:type="pct"/>
            <w:vAlign w:val="center"/>
          </w:tcPr>
          <w:p w14:paraId="3225473D" w14:textId="1EC42B28" w:rsidR="00E240B8" w:rsidRPr="0092633F" w:rsidRDefault="00E240B8" w:rsidP="002A0A6C">
            <w:pPr>
              <w:spacing w:line="480" w:lineRule="auto"/>
              <w:ind w:right="7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CL"/>
              </w:rPr>
              <w:t>Types of foods included</w:t>
            </w:r>
          </w:p>
        </w:tc>
      </w:tr>
      <w:tr w:rsidR="00E240B8" w:rsidRPr="0092633F" w14:paraId="354F906C" w14:textId="77777777" w:rsidTr="009F5A0A">
        <w:trPr>
          <w:trHeight w:val="284"/>
        </w:trPr>
        <w:tc>
          <w:tcPr>
            <w:tcW w:w="1086" w:type="pct"/>
            <w:vMerge w:val="restart"/>
            <w:vAlign w:val="center"/>
          </w:tcPr>
          <w:p w14:paraId="097F5FA8" w14:textId="330BED33" w:rsidR="00E240B8" w:rsidRPr="0092633F" w:rsidRDefault="00E240B8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Beverages</w:t>
            </w:r>
          </w:p>
        </w:tc>
        <w:tc>
          <w:tcPr>
            <w:tcW w:w="1462" w:type="pct"/>
            <w:vAlign w:val="center"/>
          </w:tcPr>
          <w:p w14:paraId="70B19FBF" w14:textId="26B58402" w:rsidR="00E240B8" w:rsidRPr="0092633F" w:rsidRDefault="00E240B8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Nectar</w:t>
            </w:r>
            <w:r w:rsidR="001C1FDD"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s</w:t>
            </w:r>
          </w:p>
        </w:tc>
        <w:tc>
          <w:tcPr>
            <w:tcW w:w="2452" w:type="pct"/>
            <w:vAlign w:val="center"/>
          </w:tcPr>
          <w:p w14:paraId="14314DE1" w14:textId="66980752" w:rsidR="00E240B8" w:rsidRPr="0092633F" w:rsidRDefault="00E240B8" w:rsidP="000458B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Nectars</w:t>
            </w:r>
          </w:p>
        </w:tc>
      </w:tr>
      <w:tr w:rsidR="00E240B8" w:rsidRPr="003C666D" w14:paraId="6D1DD131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51A01182" w14:textId="77777777" w:rsidR="00E240B8" w:rsidRPr="0092633F" w:rsidRDefault="00E240B8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16F5B7CA" w14:textId="5A5A67DE" w:rsidR="00E240B8" w:rsidRPr="0092633F" w:rsidRDefault="00E240B8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voured waters</w:t>
            </w:r>
          </w:p>
        </w:tc>
        <w:tc>
          <w:tcPr>
            <w:tcW w:w="2452" w:type="pct"/>
            <w:vAlign w:val="center"/>
          </w:tcPr>
          <w:p w14:paraId="08BDCFA5" w14:textId="25FB71BE" w:rsidR="00E240B8" w:rsidRPr="0092633F" w:rsidRDefault="00E240B8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voured carbonated and non-carbonated waters</w:t>
            </w:r>
          </w:p>
        </w:tc>
      </w:tr>
      <w:tr w:rsidR="00EF5390" w:rsidRPr="003C666D" w14:paraId="6F314032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2D8F1232" w14:textId="77777777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64B9D33E" w14:textId="424D737E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 beverages  </w:t>
            </w:r>
          </w:p>
        </w:tc>
        <w:tc>
          <w:tcPr>
            <w:tcW w:w="2452" w:type="pct"/>
            <w:vAlign w:val="center"/>
          </w:tcPr>
          <w:p w14:paraId="47E9CB83" w14:textId="272714AD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wder juice concentrates</w:t>
            </w:r>
            <w:r w:rsidR="000458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="000458BB" w:rsidRPr="000458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uice </w:t>
            </w:r>
            <w:r w:rsidR="000458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nks (up to 24% j</w:t>
            </w:r>
            <w:r w:rsidR="000458BB" w:rsidRPr="000458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ce)</w:t>
            </w:r>
          </w:p>
        </w:tc>
      </w:tr>
      <w:tr w:rsidR="00EF5390" w:rsidRPr="003C666D" w14:paraId="3B817EE1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14B5AF02" w14:textId="77777777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5322EAC6" w14:textId="5459D6F5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ft drinks</w:t>
            </w:r>
          </w:p>
        </w:tc>
        <w:tc>
          <w:tcPr>
            <w:tcW w:w="2452" w:type="pct"/>
            <w:vAlign w:val="center"/>
          </w:tcPr>
          <w:p w14:paraId="78A3992C" w14:textId="51336E48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a and non-cola carbonates</w:t>
            </w:r>
          </w:p>
        </w:tc>
      </w:tr>
      <w:tr w:rsidR="00EF5390" w:rsidRPr="0092633F" w14:paraId="06514670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38C44042" w14:textId="77777777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6D6C57E4" w14:textId="17FCCABC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drinks</w:t>
            </w:r>
          </w:p>
        </w:tc>
        <w:tc>
          <w:tcPr>
            <w:tcW w:w="2452" w:type="pct"/>
            <w:vAlign w:val="center"/>
          </w:tcPr>
          <w:p w14:paraId="02BCCA15" w14:textId="4A2A8F6C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y Beverages</w:t>
            </w:r>
          </w:p>
        </w:tc>
      </w:tr>
      <w:tr w:rsidR="00EF5390" w:rsidRPr="0092633F" w14:paraId="7579F1BE" w14:textId="77777777" w:rsidTr="009F5A0A">
        <w:trPr>
          <w:trHeight w:val="284"/>
        </w:trPr>
        <w:tc>
          <w:tcPr>
            <w:tcW w:w="1086" w:type="pct"/>
            <w:vMerge w:val="restart"/>
            <w:vAlign w:val="center"/>
          </w:tcPr>
          <w:p w14:paraId="5552ED1A" w14:textId="219D8426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Baked products</w:t>
            </w:r>
          </w:p>
        </w:tc>
        <w:tc>
          <w:tcPr>
            <w:tcW w:w="1462" w:type="pct"/>
            <w:vAlign w:val="center"/>
          </w:tcPr>
          <w:p w14:paraId="10B9DA59" w14:textId="2FD9016B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Bread</w:t>
            </w:r>
          </w:p>
        </w:tc>
        <w:tc>
          <w:tcPr>
            <w:tcW w:w="2452" w:type="pct"/>
            <w:vAlign w:val="center"/>
          </w:tcPr>
          <w:p w14:paraId="2573C4D5" w14:textId="0713B6ED" w:rsidR="00EF5390" w:rsidRPr="0092633F" w:rsidRDefault="00EF5390" w:rsidP="000458B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Packaged bread</w:t>
            </w:r>
          </w:p>
        </w:tc>
      </w:tr>
      <w:tr w:rsidR="00EF5390" w:rsidRPr="003C666D" w14:paraId="57BC4DDA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338593B8" w14:textId="77777777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504DD4EE" w14:textId="177B7005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Sweet biscuits</w:t>
            </w:r>
          </w:p>
        </w:tc>
        <w:tc>
          <w:tcPr>
            <w:tcW w:w="2452" w:type="pct"/>
            <w:vAlign w:val="center"/>
          </w:tcPr>
          <w:p w14:paraId="3835ED4A" w14:textId="4060EFAD" w:rsidR="00EF5390" w:rsidRPr="0092633F" w:rsidRDefault="00EF5390" w:rsidP="000458B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Sweet biscuits without filling and whole grain cookies</w:t>
            </w:r>
          </w:p>
        </w:tc>
      </w:tr>
      <w:tr w:rsidR="00EF5390" w:rsidRPr="003C666D" w14:paraId="46F9F026" w14:textId="77777777" w:rsidTr="009F5A0A">
        <w:trPr>
          <w:trHeight w:val="284"/>
        </w:trPr>
        <w:tc>
          <w:tcPr>
            <w:tcW w:w="1086" w:type="pct"/>
            <w:vAlign w:val="center"/>
          </w:tcPr>
          <w:p w14:paraId="7A0DE07F" w14:textId="14A54505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Cereals</w:t>
            </w:r>
          </w:p>
        </w:tc>
        <w:tc>
          <w:tcPr>
            <w:tcW w:w="1462" w:type="pct"/>
            <w:vAlign w:val="center"/>
          </w:tcPr>
          <w:p w14:paraId="7BA841D4" w14:textId="2E876589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Breakfast cereals</w:t>
            </w:r>
          </w:p>
        </w:tc>
        <w:tc>
          <w:tcPr>
            <w:tcW w:w="2452" w:type="pct"/>
            <w:vAlign w:val="center"/>
          </w:tcPr>
          <w:p w14:paraId="14F9135F" w14:textId="10FCD1CD" w:rsidR="00EF5390" w:rsidRPr="0092633F" w:rsidRDefault="00EF5390" w:rsidP="000458B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Children breakfast cereals (flakes, balls, hearts, etc.)</w:t>
            </w:r>
          </w:p>
        </w:tc>
      </w:tr>
      <w:tr w:rsidR="00EF5390" w:rsidRPr="0092633F" w14:paraId="0BC93E0E" w14:textId="77777777" w:rsidTr="009F5A0A">
        <w:trPr>
          <w:trHeight w:val="284"/>
        </w:trPr>
        <w:tc>
          <w:tcPr>
            <w:tcW w:w="1086" w:type="pct"/>
            <w:vMerge w:val="restart"/>
            <w:vAlign w:val="center"/>
          </w:tcPr>
          <w:p w14:paraId="40BF0AE9" w14:textId="2598A605" w:rsidR="00EF5390" w:rsidRPr="0092633F" w:rsidRDefault="00EF5390" w:rsidP="00D31EDD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D31ED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Candies</w:t>
            </w:r>
          </w:p>
        </w:tc>
        <w:tc>
          <w:tcPr>
            <w:tcW w:w="1462" w:type="pct"/>
            <w:vAlign w:val="center"/>
          </w:tcPr>
          <w:p w14:paraId="6BF07B25" w14:textId="73DFB0E8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llies</w:t>
            </w:r>
          </w:p>
        </w:tc>
        <w:tc>
          <w:tcPr>
            <w:tcW w:w="2452" w:type="pct"/>
            <w:vAlign w:val="center"/>
          </w:tcPr>
          <w:p w14:paraId="71FEB2B7" w14:textId="6CEC0DC8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llies and gummy bears</w:t>
            </w:r>
          </w:p>
        </w:tc>
      </w:tr>
      <w:tr w:rsidR="00EF5390" w:rsidRPr="0092633F" w14:paraId="76DDFBF9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35EE82DE" w14:textId="77777777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41519B9F" w14:textId="248AD58B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bble gum</w:t>
            </w:r>
            <w:r w:rsidR="00CB20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452" w:type="pct"/>
            <w:vAlign w:val="center"/>
          </w:tcPr>
          <w:p w14:paraId="509B50D2" w14:textId="6EB24D78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bble gums</w:t>
            </w:r>
          </w:p>
        </w:tc>
      </w:tr>
      <w:tr w:rsidR="00EF5390" w:rsidRPr="0092633F" w14:paraId="5791582E" w14:textId="77777777" w:rsidTr="009F5A0A">
        <w:trPr>
          <w:trHeight w:val="284"/>
        </w:trPr>
        <w:tc>
          <w:tcPr>
            <w:tcW w:w="1086" w:type="pct"/>
            <w:vAlign w:val="center"/>
          </w:tcPr>
          <w:p w14:paraId="57453647" w14:textId="43BE4CAC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spreads</w:t>
            </w:r>
          </w:p>
        </w:tc>
        <w:tc>
          <w:tcPr>
            <w:tcW w:w="1462" w:type="pct"/>
            <w:vAlign w:val="center"/>
          </w:tcPr>
          <w:p w14:paraId="12D0DF8E" w14:textId="6D539844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s</w:t>
            </w:r>
          </w:p>
        </w:tc>
        <w:tc>
          <w:tcPr>
            <w:tcW w:w="2452" w:type="pct"/>
            <w:vAlign w:val="center"/>
          </w:tcPr>
          <w:p w14:paraId="1324C5AA" w14:textId="1FDE6D5B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jams</w:t>
            </w:r>
          </w:p>
        </w:tc>
      </w:tr>
      <w:tr w:rsidR="00EF5390" w:rsidRPr="003C666D" w14:paraId="40336B2E" w14:textId="77777777" w:rsidTr="009F5A0A">
        <w:trPr>
          <w:trHeight w:val="284"/>
        </w:trPr>
        <w:tc>
          <w:tcPr>
            <w:tcW w:w="1086" w:type="pct"/>
            <w:vMerge w:val="restart"/>
            <w:vAlign w:val="center"/>
          </w:tcPr>
          <w:p w14:paraId="443A9A40" w14:textId="56257BF0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Dairy products</w:t>
            </w:r>
          </w:p>
        </w:tc>
        <w:tc>
          <w:tcPr>
            <w:tcW w:w="1462" w:type="pct"/>
            <w:vAlign w:val="center"/>
          </w:tcPr>
          <w:p w14:paraId="487CE687" w14:textId="54130749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gurts</w:t>
            </w:r>
          </w:p>
        </w:tc>
        <w:tc>
          <w:tcPr>
            <w:tcW w:w="2452" w:type="pct"/>
            <w:vAlign w:val="center"/>
          </w:tcPr>
          <w:p w14:paraId="48186813" w14:textId="30EB2DF9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gurts,</w:t>
            </w:r>
            <w:r w:rsidR="00940B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quid yogurt,</w:t>
            </w: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ermented milk drinks, yogurts with fruits or cereals</w:t>
            </w:r>
          </w:p>
        </w:tc>
      </w:tr>
      <w:tr w:rsidR="00EF5390" w:rsidRPr="003C666D" w14:paraId="3ED96B7C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1133AF2B" w14:textId="77777777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1BA46BC6" w14:textId="5EEC22AD" w:rsidR="00EF5390" w:rsidRPr="0092633F" w:rsidRDefault="00CB2047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k</w:t>
            </w:r>
            <w:r w:rsidR="00EF5390"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rinks</w:t>
            </w:r>
          </w:p>
        </w:tc>
        <w:tc>
          <w:tcPr>
            <w:tcW w:w="2452" w:type="pct"/>
            <w:vAlign w:val="center"/>
          </w:tcPr>
          <w:p w14:paraId="7A3AF3B6" w14:textId="74279159" w:rsidR="00EF5390" w:rsidRPr="0092633F" w:rsidRDefault="00CB2047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k</w:t>
            </w:r>
            <w:r w:rsidR="00EF5390"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rinks with or without probiotics</w:t>
            </w:r>
          </w:p>
        </w:tc>
      </w:tr>
      <w:tr w:rsidR="00EF5390" w:rsidRPr="003C666D" w14:paraId="2CAFE7BC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4ECD6FBA" w14:textId="77777777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301968CC" w14:textId="0E865FB9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lks </w:t>
            </w:r>
          </w:p>
        </w:tc>
        <w:tc>
          <w:tcPr>
            <w:tcW w:w="2452" w:type="pct"/>
            <w:vAlign w:val="center"/>
          </w:tcPr>
          <w:p w14:paraId="3E6F4D4B" w14:textId="34CA76B8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voured skimmed or semi-skimmed milk</w:t>
            </w:r>
          </w:p>
        </w:tc>
      </w:tr>
      <w:tr w:rsidR="00EF5390" w:rsidRPr="003C666D" w14:paraId="74BBB248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5BD26567" w14:textId="77777777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0A45FAEF" w14:textId="54B197CF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k-based desserts</w:t>
            </w:r>
          </w:p>
        </w:tc>
        <w:tc>
          <w:tcPr>
            <w:tcW w:w="2452" w:type="pct"/>
            <w:vAlign w:val="center"/>
          </w:tcPr>
          <w:p w14:paraId="2B5A0373" w14:textId="4D26D883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n, rice milk pudding, semolina milk pudding</w:t>
            </w:r>
          </w:p>
        </w:tc>
      </w:tr>
      <w:tr w:rsidR="00EF5390" w:rsidRPr="0092633F" w14:paraId="5D1D55AD" w14:textId="77777777" w:rsidTr="009F5A0A">
        <w:trPr>
          <w:trHeight w:val="284"/>
        </w:trPr>
        <w:tc>
          <w:tcPr>
            <w:tcW w:w="1086" w:type="pct"/>
            <w:vAlign w:val="center"/>
          </w:tcPr>
          <w:p w14:paraId="6DD8CAA1" w14:textId="4FC4785F" w:rsidR="00EF5390" w:rsidRPr="0092633F" w:rsidRDefault="00EF5390" w:rsidP="00CB2047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 w:rsidRPr="009263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Processed fruits</w:t>
            </w:r>
          </w:p>
        </w:tc>
        <w:tc>
          <w:tcPr>
            <w:tcW w:w="1462" w:type="pct"/>
            <w:vAlign w:val="center"/>
          </w:tcPr>
          <w:p w14:paraId="61BEB53E" w14:textId="2A5E5C05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compote</w:t>
            </w:r>
          </w:p>
        </w:tc>
        <w:tc>
          <w:tcPr>
            <w:tcW w:w="2452" w:type="pct"/>
            <w:vAlign w:val="center"/>
          </w:tcPr>
          <w:p w14:paraId="4A8EA6FB" w14:textId="713B3B12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compote</w:t>
            </w:r>
          </w:p>
        </w:tc>
      </w:tr>
      <w:tr w:rsidR="00EF5390" w:rsidRPr="003C666D" w14:paraId="5ED956C5" w14:textId="77777777" w:rsidTr="009F5A0A">
        <w:trPr>
          <w:trHeight w:val="284"/>
        </w:trPr>
        <w:tc>
          <w:tcPr>
            <w:tcW w:w="1086" w:type="pct"/>
            <w:vMerge w:val="restart"/>
            <w:vAlign w:val="center"/>
          </w:tcPr>
          <w:p w14:paraId="3B59C7E6" w14:textId="598154C1" w:rsidR="00EF5390" w:rsidRPr="0092633F" w:rsidRDefault="003C666D" w:rsidP="003C666D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S</w:t>
            </w:r>
            <w:r w:rsidR="00EF5390" w:rsidRPr="00BD6D1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  <w:t>weeteners</w:t>
            </w:r>
          </w:p>
        </w:tc>
        <w:tc>
          <w:tcPr>
            <w:tcW w:w="1462" w:type="pct"/>
            <w:vAlign w:val="center"/>
          </w:tcPr>
          <w:p w14:paraId="0FD43F8F" w14:textId="54DD55B2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aloric sweeteners</w:t>
            </w:r>
          </w:p>
        </w:tc>
        <w:tc>
          <w:tcPr>
            <w:tcW w:w="2452" w:type="pct"/>
            <w:vAlign w:val="center"/>
          </w:tcPr>
          <w:p w14:paraId="038A2AC1" w14:textId="0733D4C9" w:rsidR="00EF5390" w:rsidRPr="0092633F" w:rsidRDefault="00EF5390" w:rsidP="003F75E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-top </w:t>
            </w:r>
            <w:r w:rsidR="003F7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aloric</w:t>
            </w: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weeteners</w:t>
            </w:r>
          </w:p>
        </w:tc>
      </w:tr>
      <w:tr w:rsidR="00EF5390" w:rsidRPr="0092633F" w14:paraId="2D5E0820" w14:textId="77777777" w:rsidTr="009F5A0A">
        <w:trPr>
          <w:trHeight w:val="284"/>
        </w:trPr>
        <w:tc>
          <w:tcPr>
            <w:tcW w:w="1086" w:type="pct"/>
            <w:vMerge/>
            <w:vAlign w:val="center"/>
          </w:tcPr>
          <w:p w14:paraId="5C331FA4" w14:textId="77777777" w:rsidR="00EF5390" w:rsidRPr="0092633F" w:rsidRDefault="00EF5390" w:rsidP="00EF5390">
            <w:pPr>
              <w:spacing w:line="276" w:lineRule="auto"/>
              <w:ind w:right="66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CL"/>
              </w:rPr>
            </w:pPr>
          </w:p>
        </w:tc>
        <w:tc>
          <w:tcPr>
            <w:tcW w:w="1462" w:type="pct"/>
            <w:vAlign w:val="center"/>
          </w:tcPr>
          <w:p w14:paraId="27414A67" w14:textId="4A2D7D28" w:rsidR="00EF5390" w:rsidRPr="0092633F" w:rsidRDefault="00EF5390" w:rsidP="00EF5390">
            <w:pPr>
              <w:spacing w:line="276" w:lineRule="auto"/>
              <w:ind w:right="6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oric sweeteners</w:t>
            </w:r>
          </w:p>
        </w:tc>
        <w:tc>
          <w:tcPr>
            <w:tcW w:w="2452" w:type="pct"/>
            <w:vAlign w:val="center"/>
          </w:tcPr>
          <w:p w14:paraId="47199B5A" w14:textId="3BCAFB89" w:rsidR="00EF5390" w:rsidRPr="0092633F" w:rsidRDefault="00EF5390" w:rsidP="000458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3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ht sugar, milk flavourings</w:t>
            </w:r>
          </w:p>
        </w:tc>
      </w:tr>
    </w:tbl>
    <w:p w14:paraId="0B6A7B7C" w14:textId="77777777" w:rsidR="00D72720" w:rsidRPr="0092633F" w:rsidRDefault="00D72720" w:rsidP="001B3461">
      <w:pPr>
        <w:spacing w:after="0" w:line="240" w:lineRule="auto"/>
        <w:ind w:right="663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L"/>
        </w:rPr>
      </w:pPr>
    </w:p>
    <w:p w14:paraId="0F0FFEF2" w14:textId="5487A505" w:rsidR="00B21ED7" w:rsidRPr="0092633F" w:rsidRDefault="00B21ED7" w:rsidP="001B3461">
      <w:pPr>
        <w:spacing w:after="0" w:line="240" w:lineRule="auto"/>
        <w:ind w:right="663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es-CL"/>
        </w:rPr>
      </w:pPr>
      <w:bookmarkStart w:id="0" w:name="_GoBack"/>
      <w:bookmarkEnd w:id="0"/>
    </w:p>
    <w:sectPr w:rsidR="00B21ED7" w:rsidRPr="0092633F" w:rsidSect="001B3461">
      <w:pgSz w:w="12240" w:h="15840" w:code="140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415B53" w14:textId="77777777" w:rsidR="008D3418" w:rsidRDefault="008D3418" w:rsidP="002164A3">
      <w:pPr>
        <w:spacing w:after="0" w:line="240" w:lineRule="auto"/>
      </w:pPr>
      <w:r>
        <w:separator/>
      </w:r>
    </w:p>
  </w:endnote>
  <w:endnote w:type="continuationSeparator" w:id="0">
    <w:p w14:paraId="155B0489" w14:textId="77777777" w:rsidR="008D3418" w:rsidRDefault="008D3418" w:rsidP="00216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7EC992" w14:textId="77777777" w:rsidR="008D3418" w:rsidRDefault="008D3418" w:rsidP="002164A3">
      <w:pPr>
        <w:spacing w:after="0" w:line="240" w:lineRule="auto"/>
      </w:pPr>
      <w:r>
        <w:separator/>
      </w:r>
    </w:p>
  </w:footnote>
  <w:footnote w:type="continuationSeparator" w:id="0">
    <w:p w14:paraId="762585C1" w14:textId="77777777" w:rsidR="008D3418" w:rsidRDefault="008D3418" w:rsidP="00216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76DC2"/>
    <w:multiLevelType w:val="hybridMultilevel"/>
    <w:tmpl w:val="299481DA"/>
    <w:lvl w:ilvl="0" w:tplc="CC02FE0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82A"/>
    <w:rsid w:val="000278B1"/>
    <w:rsid w:val="000314C2"/>
    <w:rsid w:val="00031A3A"/>
    <w:rsid w:val="000370FB"/>
    <w:rsid w:val="00040BBF"/>
    <w:rsid w:val="00043014"/>
    <w:rsid w:val="000458BB"/>
    <w:rsid w:val="0007112D"/>
    <w:rsid w:val="00081751"/>
    <w:rsid w:val="00093406"/>
    <w:rsid w:val="000B2FC9"/>
    <w:rsid w:val="000B6A0A"/>
    <w:rsid w:val="000C6110"/>
    <w:rsid w:val="000D4581"/>
    <w:rsid w:val="000F1D75"/>
    <w:rsid w:val="000F65F4"/>
    <w:rsid w:val="00115136"/>
    <w:rsid w:val="00135452"/>
    <w:rsid w:val="0016557C"/>
    <w:rsid w:val="00172982"/>
    <w:rsid w:val="00186CB6"/>
    <w:rsid w:val="00190946"/>
    <w:rsid w:val="00191583"/>
    <w:rsid w:val="001B16CB"/>
    <w:rsid w:val="001B3461"/>
    <w:rsid w:val="001C01FA"/>
    <w:rsid w:val="001C1FDD"/>
    <w:rsid w:val="00210F3A"/>
    <w:rsid w:val="002115D2"/>
    <w:rsid w:val="002164A3"/>
    <w:rsid w:val="00292834"/>
    <w:rsid w:val="002A0A6C"/>
    <w:rsid w:val="002B4EC5"/>
    <w:rsid w:val="002E3AC3"/>
    <w:rsid w:val="002E67AE"/>
    <w:rsid w:val="00314AEC"/>
    <w:rsid w:val="00376877"/>
    <w:rsid w:val="003848DB"/>
    <w:rsid w:val="00391225"/>
    <w:rsid w:val="003C666D"/>
    <w:rsid w:val="003C738D"/>
    <w:rsid w:val="003D3FBB"/>
    <w:rsid w:val="003D6434"/>
    <w:rsid w:val="003D68F8"/>
    <w:rsid w:val="003E5DC2"/>
    <w:rsid w:val="003F3F6B"/>
    <w:rsid w:val="003F75EF"/>
    <w:rsid w:val="00405A4E"/>
    <w:rsid w:val="00426DE2"/>
    <w:rsid w:val="0048482A"/>
    <w:rsid w:val="004A4B5B"/>
    <w:rsid w:val="004C4C2C"/>
    <w:rsid w:val="004D0A0F"/>
    <w:rsid w:val="004E37E0"/>
    <w:rsid w:val="004F0E4F"/>
    <w:rsid w:val="00503F5D"/>
    <w:rsid w:val="00510F69"/>
    <w:rsid w:val="005424BF"/>
    <w:rsid w:val="00555085"/>
    <w:rsid w:val="005567FD"/>
    <w:rsid w:val="00564A33"/>
    <w:rsid w:val="005A0F99"/>
    <w:rsid w:val="005A1EE5"/>
    <w:rsid w:val="005B025F"/>
    <w:rsid w:val="0060247F"/>
    <w:rsid w:val="006059A0"/>
    <w:rsid w:val="00623AA9"/>
    <w:rsid w:val="00633DD3"/>
    <w:rsid w:val="00674BE5"/>
    <w:rsid w:val="006753D3"/>
    <w:rsid w:val="006A240E"/>
    <w:rsid w:val="006E4F40"/>
    <w:rsid w:val="006E5147"/>
    <w:rsid w:val="006F3BD2"/>
    <w:rsid w:val="007061BD"/>
    <w:rsid w:val="00715BEF"/>
    <w:rsid w:val="007162EF"/>
    <w:rsid w:val="007257F0"/>
    <w:rsid w:val="0073539B"/>
    <w:rsid w:val="0076032A"/>
    <w:rsid w:val="00760E95"/>
    <w:rsid w:val="00761BE5"/>
    <w:rsid w:val="007652B1"/>
    <w:rsid w:val="0077495E"/>
    <w:rsid w:val="00781655"/>
    <w:rsid w:val="00783B3D"/>
    <w:rsid w:val="00786656"/>
    <w:rsid w:val="007A538E"/>
    <w:rsid w:val="007B78F1"/>
    <w:rsid w:val="007C3897"/>
    <w:rsid w:val="007E0624"/>
    <w:rsid w:val="007F1ED1"/>
    <w:rsid w:val="007F345B"/>
    <w:rsid w:val="0082294F"/>
    <w:rsid w:val="0084605D"/>
    <w:rsid w:val="00856805"/>
    <w:rsid w:val="0088029D"/>
    <w:rsid w:val="008813BA"/>
    <w:rsid w:val="00882113"/>
    <w:rsid w:val="00883E79"/>
    <w:rsid w:val="008A643A"/>
    <w:rsid w:val="008C492F"/>
    <w:rsid w:val="008D3418"/>
    <w:rsid w:val="008D74A3"/>
    <w:rsid w:val="008E1857"/>
    <w:rsid w:val="0092633F"/>
    <w:rsid w:val="00930EAF"/>
    <w:rsid w:val="00936106"/>
    <w:rsid w:val="00940B86"/>
    <w:rsid w:val="00951D56"/>
    <w:rsid w:val="0095216F"/>
    <w:rsid w:val="00953553"/>
    <w:rsid w:val="00974C72"/>
    <w:rsid w:val="009A4749"/>
    <w:rsid w:val="009B25E2"/>
    <w:rsid w:val="009D3794"/>
    <w:rsid w:val="009E3B1D"/>
    <w:rsid w:val="009E41D8"/>
    <w:rsid w:val="009F5A0A"/>
    <w:rsid w:val="00A019FD"/>
    <w:rsid w:val="00A33DC3"/>
    <w:rsid w:val="00A51CCD"/>
    <w:rsid w:val="00A85DC5"/>
    <w:rsid w:val="00AE0A23"/>
    <w:rsid w:val="00AF0776"/>
    <w:rsid w:val="00B02C5F"/>
    <w:rsid w:val="00B038DC"/>
    <w:rsid w:val="00B21ED7"/>
    <w:rsid w:val="00B276CB"/>
    <w:rsid w:val="00B6007E"/>
    <w:rsid w:val="00B66A7D"/>
    <w:rsid w:val="00B9104A"/>
    <w:rsid w:val="00BA3B0A"/>
    <w:rsid w:val="00BA3C4F"/>
    <w:rsid w:val="00BD6D11"/>
    <w:rsid w:val="00BE24EF"/>
    <w:rsid w:val="00BE5B94"/>
    <w:rsid w:val="00BF19C4"/>
    <w:rsid w:val="00C01CD6"/>
    <w:rsid w:val="00C11CD5"/>
    <w:rsid w:val="00C13E76"/>
    <w:rsid w:val="00C150F1"/>
    <w:rsid w:val="00C24D73"/>
    <w:rsid w:val="00C26595"/>
    <w:rsid w:val="00C33DFE"/>
    <w:rsid w:val="00C5096E"/>
    <w:rsid w:val="00C836C5"/>
    <w:rsid w:val="00C91F29"/>
    <w:rsid w:val="00CB2047"/>
    <w:rsid w:val="00CC029E"/>
    <w:rsid w:val="00CC21BD"/>
    <w:rsid w:val="00CD4DA1"/>
    <w:rsid w:val="00CE485A"/>
    <w:rsid w:val="00D12E86"/>
    <w:rsid w:val="00D31EDD"/>
    <w:rsid w:val="00D34E00"/>
    <w:rsid w:val="00D351A4"/>
    <w:rsid w:val="00D41A6D"/>
    <w:rsid w:val="00D43BE0"/>
    <w:rsid w:val="00D53957"/>
    <w:rsid w:val="00D55532"/>
    <w:rsid w:val="00D61304"/>
    <w:rsid w:val="00D72720"/>
    <w:rsid w:val="00D75B4C"/>
    <w:rsid w:val="00D80E0B"/>
    <w:rsid w:val="00D82541"/>
    <w:rsid w:val="00DA6357"/>
    <w:rsid w:val="00DB0C05"/>
    <w:rsid w:val="00DC3327"/>
    <w:rsid w:val="00DD3DE8"/>
    <w:rsid w:val="00DE32FA"/>
    <w:rsid w:val="00DE3F15"/>
    <w:rsid w:val="00E06C8D"/>
    <w:rsid w:val="00E11B6C"/>
    <w:rsid w:val="00E23AB6"/>
    <w:rsid w:val="00E240B8"/>
    <w:rsid w:val="00E250A4"/>
    <w:rsid w:val="00E55A6E"/>
    <w:rsid w:val="00E87414"/>
    <w:rsid w:val="00EA5E7C"/>
    <w:rsid w:val="00EC4458"/>
    <w:rsid w:val="00EF5390"/>
    <w:rsid w:val="00F24D4C"/>
    <w:rsid w:val="00F41CF6"/>
    <w:rsid w:val="00F6183C"/>
    <w:rsid w:val="00F74475"/>
    <w:rsid w:val="00F87674"/>
    <w:rsid w:val="00F9513A"/>
    <w:rsid w:val="00F9735C"/>
    <w:rsid w:val="00F97599"/>
    <w:rsid w:val="00FB425D"/>
    <w:rsid w:val="00FB4B63"/>
    <w:rsid w:val="00FB676C"/>
    <w:rsid w:val="00FE5857"/>
    <w:rsid w:val="00FF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1B6F"/>
  <w15:docId w15:val="{9631504F-64C5-4018-A0EC-EC99806C8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uadrculadetablaclara1">
    <w:name w:val="Cuadrícula de tabla clara1"/>
    <w:basedOn w:val="TableNormal"/>
    <w:uiPriority w:val="40"/>
    <w:rsid w:val="00FB4B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FB4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64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4A3"/>
  </w:style>
  <w:style w:type="paragraph" w:styleId="Footer">
    <w:name w:val="footer"/>
    <w:basedOn w:val="Normal"/>
    <w:link w:val="FooterChar"/>
    <w:uiPriority w:val="99"/>
    <w:unhideWhenUsed/>
    <w:rsid w:val="002164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4A3"/>
  </w:style>
  <w:style w:type="paragraph" w:styleId="ListParagraph">
    <w:name w:val="List Paragraph"/>
    <w:basedOn w:val="Normal"/>
    <w:uiPriority w:val="34"/>
    <w:qFormat/>
    <w:rsid w:val="00B21E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1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8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8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8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3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1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991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14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782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408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221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618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89038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8598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7534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9980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74634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456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83169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2368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30786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74903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16919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8260496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19527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42719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528723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929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578524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582437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91022564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464471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4195955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17360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Gloria González</dc:creator>
  <cp:lastModifiedBy>CAROLINA ISABEL MARIE VENEGAS HARGOUS</cp:lastModifiedBy>
  <cp:revision>39</cp:revision>
  <cp:lastPrinted>2017-09-29T12:51:00Z</cp:lastPrinted>
  <dcterms:created xsi:type="dcterms:W3CDTF">2017-11-01T15:45:00Z</dcterms:created>
  <dcterms:modified xsi:type="dcterms:W3CDTF">2020-04-30T01:03:00Z</dcterms:modified>
</cp:coreProperties>
</file>